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3E0" w:rsidRDefault="008B5DEA" w:rsidP="008B5DE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5</w:t>
      </w:r>
    </w:p>
    <w:p w:rsidR="008B5DEA" w:rsidRPr="003C1B23" w:rsidRDefault="001523E0" w:rsidP="008B5DE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Figure S2: </w:t>
      </w:r>
      <w:r w:rsidR="008B5DEA" w:rsidRPr="003C1B23">
        <w:rPr>
          <w:b/>
        </w:rPr>
        <w:t>Scatter pl</w:t>
      </w:r>
      <w:r w:rsidR="00C97D73">
        <w:rPr>
          <w:b/>
        </w:rPr>
        <w:t xml:space="preserve">ot of allele frequencies of CEU </w:t>
      </w:r>
      <w:bookmarkStart w:id="0" w:name="_GoBack"/>
      <w:bookmarkEnd w:id="0"/>
      <w:r w:rsidR="008B5DEA" w:rsidRPr="003C1B23">
        <w:rPr>
          <w:b/>
        </w:rPr>
        <w:t xml:space="preserve">and YRI population partitioned by the ten groups defined by </w:t>
      </w:r>
      <w:proofErr w:type="spellStart"/>
      <w:r w:rsidR="008B5DEA" w:rsidRPr="003C1B23">
        <w:rPr>
          <w:b/>
        </w:rPr>
        <w:t>deciles</w:t>
      </w:r>
      <w:proofErr w:type="spellEnd"/>
      <w:r w:rsidR="008B5DEA" w:rsidRPr="003C1B23">
        <w:rPr>
          <w:b/>
        </w:rPr>
        <w:t xml:space="preserve"> of each measure of informativeness. </w:t>
      </w:r>
    </w:p>
    <w:p w:rsidR="008B5DEA" w:rsidRDefault="008B5DEA" w:rsidP="008B5DE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0A9F3FAA" wp14:editId="1A5A22BE">
            <wp:extent cx="5943600" cy="3329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DEA" w:rsidRDefault="008B5DEA" w:rsidP="008B5DEA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t>The top-left and bottom-right</w:t>
      </w:r>
      <w:r w:rsidRPr="00621D18">
        <w:t xml:space="preserve"> corner represent the most informative SNPs </w:t>
      </w:r>
      <w:r>
        <w:t xml:space="preserve">whereas </w:t>
      </w:r>
      <w:r w:rsidRPr="00621D18">
        <w:t xml:space="preserve">the </w:t>
      </w:r>
      <w:r>
        <w:t>least informative</w:t>
      </w:r>
      <w:r w:rsidRPr="00621D18">
        <w:t xml:space="preserve"> SNPs reside </w:t>
      </w:r>
      <w:r>
        <w:t>at the center of the plot.</w:t>
      </w:r>
      <w:r w:rsidRPr="00621D18">
        <w:t xml:space="preserve"> </w:t>
      </w: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DEA"/>
    <w:rsid w:val="001523E0"/>
    <w:rsid w:val="00547E2A"/>
    <w:rsid w:val="008B5DEA"/>
    <w:rsid w:val="00C9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D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E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D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D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E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>CCHMC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4:00Z</dcterms:created>
  <dcterms:modified xsi:type="dcterms:W3CDTF">2011-12-16T16:15:00Z</dcterms:modified>
</cp:coreProperties>
</file>